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88639" w14:textId="78A746BB" w:rsidR="00024401" w:rsidRDefault="00024401" w:rsidP="00024401">
      <w:pPr>
        <w:spacing w:after="80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 2</w:t>
      </w:r>
    </w:p>
    <w:p w14:paraId="3C078D7B" w14:textId="77777777" w:rsidR="00024401" w:rsidRDefault="00024401" w:rsidP="00DF7A5B">
      <w:pPr>
        <w:spacing w:after="80"/>
        <w:rPr>
          <w:b/>
          <w:bCs/>
          <w:sz w:val="22"/>
          <w:szCs w:val="22"/>
        </w:rPr>
      </w:pPr>
    </w:p>
    <w:p w14:paraId="287116EC" w14:textId="1266AAD4" w:rsidR="00DF7A5B" w:rsidRPr="00557CD2" w:rsidRDefault="00DF7A5B" w:rsidP="00DF7A5B">
      <w:pPr>
        <w:spacing w:after="80"/>
        <w:rPr>
          <w:sz w:val="22"/>
          <w:szCs w:val="22"/>
        </w:rPr>
      </w:pPr>
      <w:r w:rsidRPr="00A9618C">
        <w:rPr>
          <w:b/>
          <w:bCs/>
          <w:sz w:val="22"/>
          <w:szCs w:val="22"/>
        </w:rPr>
        <w:t xml:space="preserve">Table </w:t>
      </w:r>
      <w:r w:rsidR="00024401">
        <w:rPr>
          <w:b/>
          <w:bCs/>
          <w:sz w:val="22"/>
          <w:szCs w:val="22"/>
        </w:rPr>
        <w:t>S</w:t>
      </w:r>
      <w:r w:rsidRPr="00A9618C">
        <w:rPr>
          <w:b/>
          <w:bCs/>
          <w:sz w:val="22"/>
          <w:szCs w:val="22"/>
        </w:rPr>
        <w:t>2.</w:t>
      </w:r>
      <w:r w:rsidRPr="00A9618C">
        <w:rPr>
          <w:sz w:val="22"/>
          <w:szCs w:val="22"/>
        </w:rPr>
        <w:t xml:space="preserve"> </w:t>
      </w:r>
      <w:r w:rsidRPr="00557CD2">
        <w:rPr>
          <w:sz w:val="22"/>
          <w:szCs w:val="22"/>
        </w:rPr>
        <w:t xml:space="preserve">Sample Characteristics of Patients </w:t>
      </w:r>
    </w:p>
    <w:tbl>
      <w:tblPr>
        <w:tblpPr w:leftFromText="180" w:rightFromText="180" w:bottomFromText="160" w:vertAnchor="text" w:horzAnchor="margin" w:tblpY="74"/>
        <w:tblW w:w="13384" w:type="dxa"/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992"/>
        <w:gridCol w:w="1276"/>
        <w:gridCol w:w="993"/>
        <w:gridCol w:w="964"/>
        <w:gridCol w:w="964"/>
        <w:gridCol w:w="964"/>
        <w:gridCol w:w="1134"/>
        <w:gridCol w:w="1276"/>
        <w:gridCol w:w="850"/>
        <w:gridCol w:w="1135"/>
        <w:gridCol w:w="709"/>
      </w:tblGrid>
      <w:tr w:rsidR="00DF7A5B" w14:paraId="76EAC304" w14:textId="77777777" w:rsidTr="008D019C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91775" w14:textId="77777777" w:rsidR="00DF7A5B" w:rsidRPr="00941ADE" w:rsidRDefault="00DF7A5B" w:rsidP="008D019C">
            <w:pPr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P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58E10" w14:textId="77777777" w:rsidR="00DF7A5B" w:rsidRPr="00941ADE" w:rsidRDefault="00DF7A5B" w:rsidP="008D019C">
            <w:pPr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Age (</w:t>
            </w:r>
            <w:proofErr w:type="spellStart"/>
            <w:r w:rsidRPr="00941ADE">
              <w:rPr>
                <w:sz w:val="18"/>
                <w:szCs w:val="18"/>
              </w:rPr>
              <w:t>yrs</w:t>
            </w:r>
            <w:proofErr w:type="spellEnd"/>
            <w:r w:rsidRPr="00941ADE">
              <w:rPr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7DC3F" w14:textId="77777777" w:rsidR="00DF7A5B" w:rsidRPr="00941ADE" w:rsidRDefault="00DF7A5B" w:rsidP="008D019C">
            <w:pPr>
              <w:jc w:val="center"/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92DF5" w14:textId="77777777" w:rsidR="00DF7A5B" w:rsidRPr="00941ADE" w:rsidRDefault="00DF7A5B" w:rsidP="008D019C">
            <w:pPr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Ethnic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4FE60" w14:textId="77777777" w:rsidR="00DF7A5B" w:rsidRPr="00941ADE" w:rsidRDefault="00DF7A5B" w:rsidP="008D019C">
            <w:pPr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 xml:space="preserve">Pain </w:t>
            </w:r>
            <w:proofErr w:type="spellStart"/>
            <w:r w:rsidRPr="00941ADE">
              <w:rPr>
                <w:sz w:val="18"/>
                <w:szCs w:val="18"/>
              </w:rPr>
              <w:t>location</w:t>
            </w:r>
            <w:r w:rsidRPr="00941ADE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0F71B5" w14:textId="77777777" w:rsidR="00DF7A5B" w:rsidRPr="00941ADE" w:rsidRDefault="00DF7A5B" w:rsidP="008D019C">
            <w:pPr>
              <w:jc w:val="center"/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Pain duration (years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9F582" w14:textId="77777777" w:rsidR="00DF7A5B" w:rsidRPr="00941ADE" w:rsidRDefault="00DF7A5B" w:rsidP="008D019C">
            <w:pPr>
              <w:jc w:val="center"/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DASS-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9C6460" w14:textId="77777777" w:rsidR="00DF7A5B" w:rsidRPr="00941ADE" w:rsidRDefault="00DF7A5B" w:rsidP="008D019C">
            <w:pPr>
              <w:jc w:val="center"/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DASS-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3A325" w14:textId="77777777" w:rsidR="00DF7A5B" w:rsidRPr="00941ADE" w:rsidRDefault="00DF7A5B" w:rsidP="008D019C">
            <w:pPr>
              <w:jc w:val="center"/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DASS-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6AE6B" w14:textId="77777777" w:rsidR="00DF7A5B" w:rsidRPr="00941ADE" w:rsidRDefault="00DF7A5B" w:rsidP="008D019C">
            <w:pPr>
              <w:jc w:val="center"/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Pain Interference (past week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6DE888" w14:textId="77777777" w:rsidR="00DF7A5B" w:rsidRPr="00941ADE" w:rsidRDefault="00DF7A5B" w:rsidP="008D019C">
            <w:pPr>
              <w:jc w:val="center"/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Pain Severity</w:t>
            </w:r>
            <w:r>
              <w:rPr>
                <w:sz w:val="18"/>
                <w:szCs w:val="18"/>
              </w:rPr>
              <w:t xml:space="preserve"> (past week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E82F3" w14:textId="77777777" w:rsidR="00DF7A5B" w:rsidRPr="00941ADE" w:rsidRDefault="00DF7A5B" w:rsidP="008D019C">
            <w:pPr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COMM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25A14" w14:textId="77777777" w:rsidR="00DF7A5B" w:rsidRPr="00941ADE" w:rsidRDefault="00DF7A5B" w:rsidP="008D019C">
            <w:pPr>
              <w:jc w:val="center"/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Opioid use duration (yea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F674C6" w14:textId="77777777" w:rsidR="00DF7A5B" w:rsidRPr="00941ADE" w:rsidRDefault="00DF7A5B" w:rsidP="008D019C">
            <w:pPr>
              <w:rPr>
                <w:sz w:val="18"/>
                <w:szCs w:val="18"/>
              </w:rPr>
            </w:pPr>
            <w:r w:rsidRPr="00941ADE">
              <w:rPr>
                <w:sz w:val="18"/>
                <w:szCs w:val="18"/>
              </w:rPr>
              <w:t>OME</w:t>
            </w:r>
          </w:p>
        </w:tc>
      </w:tr>
      <w:tr w:rsidR="00DF7A5B" w14:paraId="31F9A8CC" w14:textId="77777777" w:rsidTr="008D019C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4870A8" w14:textId="0AABEFC6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16AEC8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3BE8A6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5918C5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183023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Bac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B57C7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633572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6538C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BFE260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5C3F68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F9845F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5819A3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DC55FB" w14:textId="77777777" w:rsidR="00DF7A5B" w:rsidRPr="00A94102" w:rsidRDefault="00DF7A5B" w:rsidP="008D019C">
            <w:pPr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--</w:t>
            </w:r>
            <w:r w:rsidRPr="00444A2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DB813B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</w:tr>
      <w:tr w:rsidR="00DF7A5B" w14:paraId="6EDBF2F1" w14:textId="77777777" w:rsidTr="008D019C">
        <w:tc>
          <w:tcPr>
            <w:tcW w:w="993" w:type="dxa"/>
            <w:hideMark/>
          </w:tcPr>
          <w:p w14:paraId="51CD7752" w14:textId="011A47FD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hideMark/>
          </w:tcPr>
          <w:p w14:paraId="52675D21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52</w:t>
            </w:r>
          </w:p>
        </w:tc>
        <w:tc>
          <w:tcPr>
            <w:tcW w:w="567" w:type="dxa"/>
            <w:hideMark/>
          </w:tcPr>
          <w:p w14:paraId="626C9ABF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hideMark/>
          </w:tcPr>
          <w:p w14:paraId="7B797078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7CDC98B0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Back, lower limbs, abdomen</w:t>
            </w:r>
          </w:p>
        </w:tc>
        <w:tc>
          <w:tcPr>
            <w:tcW w:w="993" w:type="dxa"/>
            <w:hideMark/>
          </w:tcPr>
          <w:p w14:paraId="35DA83C3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2</w:t>
            </w:r>
          </w:p>
        </w:tc>
        <w:tc>
          <w:tcPr>
            <w:tcW w:w="964" w:type="dxa"/>
            <w:hideMark/>
          </w:tcPr>
          <w:p w14:paraId="1AFD9201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6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0CD6F2C1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hideMark/>
          </w:tcPr>
          <w:p w14:paraId="2D2B870B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6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134" w:type="dxa"/>
            <w:hideMark/>
          </w:tcPr>
          <w:p w14:paraId="79E87BEC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9.14</w:t>
            </w:r>
          </w:p>
        </w:tc>
        <w:tc>
          <w:tcPr>
            <w:tcW w:w="1276" w:type="dxa"/>
            <w:hideMark/>
          </w:tcPr>
          <w:p w14:paraId="66E6FF26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  <w:hideMark/>
          </w:tcPr>
          <w:p w14:paraId="46D73CBB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5</w:t>
            </w:r>
          </w:p>
        </w:tc>
        <w:tc>
          <w:tcPr>
            <w:tcW w:w="1135" w:type="dxa"/>
            <w:hideMark/>
          </w:tcPr>
          <w:p w14:paraId="4A41A94D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1.25</w:t>
            </w:r>
          </w:p>
        </w:tc>
        <w:tc>
          <w:tcPr>
            <w:tcW w:w="709" w:type="dxa"/>
            <w:hideMark/>
          </w:tcPr>
          <w:p w14:paraId="5408C0DE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 w:rsidR="00DF7A5B" w14:paraId="39E506F3" w14:textId="77777777" w:rsidTr="008D019C">
        <w:tc>
          <w:tcPr>
            <w:tcW w:w="993" w:type="dxa"/>
            <w:hideMark/>
          </w:tcPr>
          <w:p w14:paraId="0703EFC8" w14:textId="68486C35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hideMark/>
          </w:tcPr>
          <w:p w14:paraId="3D12723F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hideMark/>
          </w:tcPr>
          <w:p w14:paraId="07B5A345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hideMark/>
          </w:tcPr>
          <w:p w14:paraId="5E455360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249C6464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Neck, upper limbs</w:t>
            </w:r>
          </w:p>
        </w:tc>
        <w:tc>
          <w:tcPr>
            <w:tcW w:w="993" w:type="dxa"/>
            <w:hideMark/>
          </w:tcPr>
          <w:p w14:paraId="1EC413FE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3</w:t>
            </w:r>
          </w:p>
        </w:tc>
        <w:tc>
          <w:tcPr>
            <w:tcW w:w="964" w:type="dxa"/>
            <w:hideMark/>
          </w:tcPr>
          <w:p w14:paraId="633FAB92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hideMark/>
          </w:tcPr>
          <w:p w14:paraId="1CA5F800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4" w:type="dxa"/>
            <w:hideMark/>
          </w:tcPr>
          <w:p w14:paraId="2627EA6C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2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34" w:type="dxa"/>
            <w:hideMark/>
          </w:tcPr>
          <w:p w14:paraId="64590394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276" w:type="dxa"/>
            <w:hideMark/>
          </w:tcPr>
          <w:p w14:paraId="45EB3682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hideMark/>
          </w:tcPr>
          <w:p w14:paraId="6B96E8B9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7</w:t>
            </w:r>
          </w:p>
        </w:tc>
        <w:tc>
          <w:tcPr>
            <w:tcW w:w="1135" w:type="dxa"/>
            <w:hideMark/>
          </w:tcPr>
          <w:p w14:paraId="176AF6B3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hideMark/>
          </w:tcPr>
          <w:p w14:paraId="7D86DD4E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</w:tr>
      <w:tr w:rsidR="00DF7A5B" w14:paraId="00C98BB5" w14:textId="77777777" w:rsidTr="008D019C">
        <w:tc>
          <w:tcPr>
            <w:tcW w:w="993" w:type="dxa"/>
            <w:hideMark/>
          </w:tcPr>
          <w:p w14:paraId="22487DA8" w14:textId="3D6C090B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hideMark/>
          </w:tcPr>
          <w:p w14:paraId="520966A7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hideMark/>
          </w:tcPr>
          <w:p w14:paraId="4DB3FF97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hideMark/>
          </w:tcPr>
          <w:p w14:paraId="0D61256A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62E51A03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Back</w:t>
            </w:r>
          </w:p>
        </w:tc>
        <w:tc>
          <w:tcPr>
            <w:tcW w:w="993" w:type="dxa"/>
            <w:hideMark/>
          </w:tcPr>
          <w:p w14:paraId="0A23E260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5</w:t>
            </w:r>
          </w:p>
        </w:tc>
        <w:tc>
          <w:tcPr>
            <w:tcW w:w="964" w:type="dxa"/>
            <w:hideMark/>
          </w:tcPr>
          <w:p w14:paraId="1DB024F7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4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0986D207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6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964" w:type="dxa"/>
            <w:hideMark/>
          </w:tcPr>
          <w:p w14:paraId="14341629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6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134" w:type="dxa"/>
            <w:hideMark/>
          </w:tcPr>
          <w:p w14:paraId="2D42DE8A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276" w:type="dxa"/>
            <w:hideMark/>
          </w:tcPr>
          <w:p w14:paraId="79601E15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hideMark/>
          </w:tcPr>
          <w:p w14:paraId="776F168B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14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hideMark/>
          </w:tcPr>
          <w:p w14:paraId="7BC0C98E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2E013E8E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DF7A5B" w14:paraId="78323A57" w14:textId="77777777" w:rsidTr="008D019C">
        <w:tc>
          <w:tcPr>
            <w:tcW w:w="993" w:type="dxa"/>
            <w:hideMark/>
          </w:tcPr>
          <w:p w14:paraId="4F01421F" w14:textId="74A3BD7D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hideMark/>
          </w:tcPr>
          <w:p w14:paraId="7E526EE8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47</w:t>
            </w:r>
          </w:p>
        </w:tc>
        <w:tc>
          <w:tcPr>
            <w:tcW w:w="567" w:type="dxa"/>
            <w:hideMark/>
          </w:tcPr>
          <w:p w14:paraId="3B75C92C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hideMark/>
          </w:tcPr>
          <w:p w14:paraId="30B35F72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6C6176AC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Head, neck, abdomen</w:t>
            </w:r>
          </w:p>
        </w:tc>
        <w:tc>
          <w:tcPr>
            <w:tcW w:w="993" w:type="dxa"/>
            <w:hideMark/>
          </w:tcPr>
          <w:p w14:paraId="721291A7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0.5</w:t>
            </w:r>
          </w:p>
        </w:tc>
        <w:tc>
          <w:tcPr>
            <w:tcW w:w="964" w:type="dxa"/>
            <w:hideMark/>
          </w:tcPr>
          <w:p w14:paraId="4D6AA688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4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0F839AC8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2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46D5A94C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8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1134" w:type="dxa"/>
            <w:hideMark/>
          </w:tcPr>
          <w:p w14:paraId="0DCC9CC2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276" w:type="dxa"/>
            <w:hideMark/>
          </w:tcPr>
          <w:p w14:paraId="7DA67146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  <w:hideMark/>
          </w:tcPr>
          <w:p w14:paraId="75549079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  <w:r w:rsidRPr="00444A2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5" w:type="dxa"/>
            <w:hideMark/>
          </w:tcPr>
          <w:p w14:paraId="48377083" w14:textId="07E96BB3" w:rsidR="00DF7A5B" w:rsidRPr="002519AD" w:rsidRDefault="00DF7A5B" w:rsidP="008D019C">
            <w:pPr>
              <w:jc w:val="center"/>
              <w:rPr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--</w:t>
            </w:r>
            <w:r w:rsidRPr="00444A2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9" w:type="dxa"/>
            <w:hideMark/>
          </w:tcPr>
          <w:p w14:paraId="11E4237D" w14:textId="65175765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  <w:r w:rsidRPr="00444A2A">
              <w:rPr>
                <w:sz w:val="18"/>
                <w:szCs w:val="18"/>
                <w:vertAlign w:val="superscript"/>
              </w:rPr>
              <w:t>g</w:t>
            </w:r>
          </w:p>
        </w:tc>
      </w:tr>
      <w:tr w:rsidR="00DF7A5B" w14:paraId="32B4B978" w14:textId="77777777" w:rsidTr="008D019C">
        <w:tc>
          <w:tcPr>
            <w:tcW w:w="993" w:type="dxa"/>
            <w:hideMark/>
          </w:tcPr>
          <w:p w14:paraId="39F503D5" w14:textId="48A96416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hideMark/>
          </w:tcPr>
          <w:p w14:paraId="07A0CF56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61</w:t>
            </w:r>
          </w:p>
        </w:tc>
        <w:tc>
          <w:tcPr>
            <w:tcW w:w="567" w:type="dxa"/>
            <w:hideMark/>
          </w:tcPr>
          <w:p w14:paraId="3F3EB843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hideMark/>
          </w:tcPr>
          <w:p w14:paraId="642FA7A6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 with English Irish Decent</w:t>
            </w:r>
          </w:p>
        </w:tc>
        <w:tc>
          <w:tcPr>
            <w:tcW w:w="1276" w:type="dxa"/>
            <w:hideMark/>
          </w:tcPr>
          <w:p w14:paraId="133F65D2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Upper limbs, back</w:t>
            </w:r>
          </w:p>
        </w:tc>
        <w:tc>
          <w:tcPr>
            <w:tcW w:w="993" w:type="dxa"/>
            <w:hideMark/>
          </w:tcPr>
          <w:p w14:paraId="0231ECF4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4</w:t>
            </w:r>
          </w:p>
        </w:tc>
        <w:tc>
          <w:tcPr>
            <w:tcW w:w="964" w:type="dxa"/>
            <w:hideMark/>
          </w:tcPr>
          <w:p w14:paraId="505C00F1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hideMark/>
          </w:tcPr>
          <w:p w14:paraId="749CEF26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hideMark/>
          </w:tcPr>
          <w:p w14:paraId="438F6E3B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hideMark/>
          </w:tcPr>
          <w:p w14:paraId="708496C9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276" w:type="dxa"/>
            <w:hideMark/>
          </w:tcPr>
          <w:p w14:paraId="2999968E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  <w:hideMark/>
          </w:tcPr>
          <w:p w14:paraId="043190E5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8</w:t>
            </w:r>
          </w:p>
        </w:tc>
        <w:tc>
          <w:tcPr>
            <w:tcW w:w="1135" w:type="dxa"/>
            <w:hideMark/>
          </w:tcPr>
          <w:p w14:paraId="7C90435B" w14:textId="345386AB" w:rsidR="00DF7A5B" w:rsidRPr="002519AD" w:rsidRDefault="00DF7A5B" w:rsidP="008D019C">
            <w:pPr>
              <w:jc w:val="center"/>
              <w:rPr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--</w:t>
            </w:r>
            <w:r w:rsidRPr="00444A2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9" w:type="dxa"/>
            <w:hideMark/>
          </w:tcPr>
          <w:p w14:paraId="4574F3AB" w14:textId="21671561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  <w:r w:rsidRPr="00444A2A">
              <w:rPr>
                <w:sz w:val="18"/>
                <w:szCs w:val="18"/>
                <w:vertAlign w:val="superscript"/>
              </w:rPr>
              <w:t>g</w:t>
            </w:r>
          </w:p>
        </w:tc>
      </w:tr>
      <w:tr w:rsidR="00DF7A5B" w14:paraId="3ED26289" w14:textId="77777777" w:rsidTr="008D019C">
        <w:tc>
          <w:tcPr>
            <w:tcW w:w="993" w:type="dxa"/>
            <w:hideMark/>
          </w:tcPr>
          <w:p w14:paraId="5A3BFBF8" w14:textId="25718D9D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hideMark/>
          </w:tcPr>
          <w:p w14:paraId="4A3E4EF5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hideMark/>
          </w:tcPr>
          <w:p w14:paraId="5367DC21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hideMark/>
          </w:tcPr>
          <w:p w14:paraId="5274B0A2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Welsh and Australian</w:t>
            </w:r>
          </w:p>
        </w:tc>
        <w:tc>
          <w:tcPr>
            <w:tcW w:w="1276" w:type="dxa"/>
            <w:hideMark/>
          </w:tcPr>
          <w:p w14:paraId="61A91E1A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Head, neck, back, abdomen</w:t>
            </w:r>
          </w:p>
        </w:tc>
        <w:tc>
          <w:tcPr>
            <w:tcW w:w="993" w:type="dxa"/>
            <w:hideMark/>
          </w:tcPr>
          <w:p w14:paraId="2FF4B0D3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14</w:t>
            </w:r>
          </w:p>
        </w:tc>
        <w:tc>
          <w:tcPr>
            <w:tcW w:w="964" w:type="dxa"/>
            <w:hideMark/>
          </w:tcPr>
          <w:p w14:paraId="59305F46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hideMark/>
          </w:tcPr>
          <w:p w14:paraId="2FC3EB5B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8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964" w:type="dxa"/>
            <w:hideMark/>
          </w:tcPr>
          <w:p w14:paraId="0A28BD41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0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34" w:type="dxa"/>
            <w:hideMark/>
          </w:tcPr>
          <w:p w14:paraId="57F12D1F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276" w:type="dxa"/>
            <w:hideMark/>
          </w:tcPr>
          <w:p w14:paraId="5A5CD52D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hideMark/>
          </w:tcPr>
          <w:p w14:paraId="366B1429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10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hideMark/>
          </w:tcPr>
          <w:p w14:paraId="44F1498D" w14:textId="77777777" w:rsidR="00DF7A5B" w:rsidRPr="00A94102" w:rsidRDefault="00DF7A5B" w:rsidP="008D019C">
            <w:pPr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--</w:t>
            </w:r>
            <w:r w:rsidRPr="00444A2A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709" w:type="dxa"/>
            <w:hideMark/>
          </w:tcPr>
          <w:p w14:paraId="779F8C32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</w:tr>
      <w:tr w:rsidR="00DF7A5B" w14:paraId="30936BAA" w14:textId="77777777" w:rsidTr="008D019C">
        <w:tc>
          <w:tcPr>
            <w:tcW w:w="993" w:type="dxa"/>
            <w:hideMark/>
          </w:tcPr>
          <w:p w14:paraId="281AEBBA" w14:textId="4A67A93F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hideMark/>
          </w:tcPr>
          <w:p w14:paraId="2BD1FCC3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47</w:t>
            </w:r>
          </w:p>
        </w:tc>
        <w:tc>
          <w:tcPr>
            <w:tcW w:w="567" w:type="dxa"/>
            <w:hideMark/>
          </w:tcPr>
          <w:p w14:paraId="31DA958A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hideMark/>
          </w:tcPr>
          <w:p w14:paraId="29A79AAA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1DE522D5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Upper limbs, back</w:t>
            </w:r>
          </w:p>
        </w:tc>
        <w:tc>
          <w:tcPr>
            <w:tcW w:w="993" w:type="dxa"/>
            <w:hideMark/>
          </w:tcPr>
          <w:p w14:paraId="7A760C42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0.83</w:t>
            </w:r>
          </w:p>
        </w:tc>
        <w:tc>
          <w:tcPr>
            <w:tcW w:w="964" w:type="dxa"/>
            <w:hideMark/>
          </w:tcPr>
          <w:p w14:paraId="1DC139BD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hideMark/>
          </w:tcPr>
          <w:p w14:paraId="18D0C195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0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1B9F3444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hideMark/>
          </w:tcPr>
          <w:p w14:paraId="45A4E4F4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6.57</w:t>
            </w:r>
          </w:p>
        </w:tc>
        <w:tc>
          <w:tcPr>
            <w:tcW w:w="1276" w:type="dxa"/>
            <w:hideMark/>
          </w:tcPr>
          <w:p w14:paraId="61F02CB8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</w:t>
            </w:r>
          </w:p>
        </w:tc>
        <w:tc>
          <w:tcPr>
            <w:tcW w:w="850" w:type="dxa"/>
            <w:hideMark/>
          </w:tcPr>
          <w:p w14:paraId="55F08501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20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hideMark/>
          </w:tcPr>
          <w:p w14:paraId="072B625D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0.75</w:t>
            </w:r>
          </w:p>
        </w:tc>
        <w:tc>
          <w:tcPr>
            <w:tcW w:w="709" w:type="dxa"/>
            <w:hideMark/>
          </w:tcPr>
          <w:p w14:paraId="26694BF3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</w:tr>
      <w:tr w:rsidR="00DF7A5B" w14:paraId="530FF193" w14:textId="77777777" w:rsidTr="008D019C">
        <w:tc>
          <w:tcPr>
            <w:tcW w:w="993" w:type="dxa"/>
            <w:hideMark/>
          </w:tcPr>
          <w:p w14:paraId="2296300D" w14:textId="4CFB9202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P</w:t>
            </w:r>
          </w:p>
        </w:tc>
        <w:tc>
          <w:tcPr>
            <w:tcW w:w="567" w:type="dxa"/>
            <w:hideMark/>
          </w:tcPr>
          <w:p w14:paraId="76BE2DA6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hideMark/>
          </w:tcPr>
          <w:p w14:paraId="78EA2BB8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hideMark/>
          </w:tcPr>
          <w:p w14:paraId="4A9C19C5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61957202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Whole body</w:t>
            </w:r>
          </w:p>
        </w:tc>
        <w:tc>
          <w:tcPr>
            <w:tcW w:w="993" w:type="dxa"/>
            <w:hideMark/>
          </w:tcPr>
          <w:p w14:paraId="3D438F98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42</w:t>
            </w:r>
          </w:p>
        </w:tc>
        <w:tc>
          <w:tcPr>
            <w:tcW w:w="964" w:type="dxa"/>
            <w:hideMark/>
          </w:tcPr>
          <w:p w14:paraId="63E87E07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26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6937BB24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6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1A1343CD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32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1134" w:type="dxa"/>
            <w:hideMark/>
          </w:tcPr>
          <w:p w14:paraId="701CBC47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8.86</w:t>
            </w:r>
          </w:p>
        </w:tc>
        <w:tc>
          <w:tcPr>
            <w:tcW w:w="1276" w:type="dxa"/>
            <w:hideMark/>
          </w:tcPr>
          <w:p w14:paraId="196FE176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hideMark/>
          </w:tcPr>
          <w:p w14:paraId="74293478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13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hideMark/>
          </w:tcPr>
          <w:p w14:paraId="6BCEE02B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20</w:t>
            </w:r>
          </w:p>
        </w:tc>
        <w:tc>
          <w:tcPr>
            <w:tcW w:w="709" w:type="dxa"/>
            <w:hideMark/>
          </w:tcPr>
          <w:p w14:paraId="7A7AC622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4</w:t>
            </w:r>
          </w:p>
        </w:tc>
      </w:tr>
      <w:tr w:rsidR="00DF7A5B" w14:paraId="1417DD14" w14:textId="77777777" w:rsidTr="008D019C">
        <w:trPr>
          <w:trHeight w:val="294"/>
        </w:trPr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5B36B8C" w14:textId="6A1D2A7F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A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6F3196D9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hideMark/>
          </w:tcPr>
          <w:p w14:paraId="5C74FD7D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0F2D8B97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150D7E6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Lower limbs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75778DA9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2.5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068276F2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5619E0A1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tcBorders>
              <w:left w:val="nil"/>
              <w:right w:val="nil"/>
            </w:tcBorders>
            <w:hideMark/>
          </w:tcPr>
          <w:p w14:paraId="39CB5B9A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985F7FD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38784F8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hideMark/>
          </w:tcPr>
          <w:p w14:paraId="7104F2AF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left w:val="nil"/>
              <w:right w:val="nil"/>
            </w:tcBorders>
            <w:hideMark/>
          </w:tcPr>
          <w:p w14:paraId="65DF268C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2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hideMark/>
          </w:tcPr>
          <w:p w14:paraId="3CD6B62E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</w:t>
            </w:r>
          </w:p>
        </w:tc>
      </w:tr>
      <w:tr w:rsidR="00DF7A5B" w14:paraId="06B0D43E" w14:textId="77777777" w:rsidTr="008D019C">
        <w:tc>
          <w:tcPr>
            <w:tcW w:w="993" w:type="dxa"/>
            <w:tcBorders>
              <w:left w:val="nil"/>
              <w:bottom w:val="nil"/>
              <w:right w:val="nil"/>
            </w:tcBorders>
            <w:hideMark/>
          </w:tcPr>
          <w:p w14:paraId="7288FDFD" w14:textId="7BF426D2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A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0C84B5D2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hideMark/>
          </w:tcPr>
          <w:p w14:paraId="5A3FE3C6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hideMark/>
          </w:tcPr>
          <w:p w14:paraId="6011FC64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2D0C83E3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Back, whole bod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hideMark/>
          </w:tcPr>
          <w:p w14:paraId="542C6318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2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hideMark/>
          </w:tcPr>
          <w:p w14:paraId="45E2826F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30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hideMark/>
          </w:tcPr>
          <w:p w14:paraId="1DB2B9B0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26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hideMark/>
          </w:tcPr>
          <w:p w14:paraId="6C8A54D9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32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14:paraId="11E606B7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7.4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409C53F3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hideMark/>
          </w:tcPr>
          <w:p w14:paraId="484D7754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25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hideMark/>
          </w:tcPr>
          <w:p w14:paraId="5EE7BA7D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hideMark/>
          </w:tcPr>
          <w:p w14:paraId="7AEA399A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</w:tr>
      <w:tr w:rsidR="00DF7A5B" w14:paraId="4E34B2FE" w14:textId="77777777" w:rsidTr="008D019C">
        <w:tc>
          <w:tcPr>
            <w:tcW w:w="993" w:type="dxa"/>
            <w:hideMark/>
          </w:tcPr>
          <w:p w14:paraId="48CAF569" w14:textId="60823A93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A</w:t>
            </w:r>
          </w:p>
        </w:tc>
        <w:tc>
          <w:tcPr>
            <w:tcW w:w="567" w:type="dxa"/>
            <w:hideMark/>
          </w:tcPr>
          <w:p w14:paraId="2D35A166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hideMark/>
          </w:tcPr>
          <w:p w14:paraId="7D7DA13D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hideMark/>
          </w:tcPr>
          <w:p w14:paraId="579FA389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22519AB5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Back</w:t>
            </w:r>
          </w:p>
        </w:tc>
        <w:tc>
          <w:tcPr>
            <w:tcW w:w="993" w:type="dxa"/>
            <w:hideMark/>
          </w:tcPr>
          <w:p w14:paraId="2FA8E6B9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3</w:t>
            </w:r>
          </w:p>
        </w:tc>
        <w:tc>
          <w:tcPr>
            <w:tcW w:w="964" w:type="dxa"/>
            <w:hideMark/>
          </w:tcPr>
          <w:p w14:paraId="7DA8204B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64" w:type="dxa"/>
            <w:hideMark/>
          </w:tcPr>
          <w:p w14:paraId="35EBDC53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2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34703864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4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134" w:type="dxa"/>
            <w:hideMark/>
          </w:tcPr>
          <w:p w14:paraId="50301ECE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276" w:type="dxa"/>
            <w:hideMark/>
          </w:tcPr>
          <w:p w14:paraId="611AB3CE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50" w:type="dxa"/>
            <w:hideMark/>
          </w:tcPr>
          <w:p w14:paraId="5870C00C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hideMark/>
          </w:tcPr>
          <w:p w14:paraId="788480DF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0.58</w:t>
            </w:r>
          </w:p>
        </w:tc>
        <w:tc>
          <w:tcPr>
            <w:tcW w:w="709" w:type="dxa"/>
            <w:hideMark/>
          </w:tcPr>
          <w:p w14:paraId="0E50D62A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</w:tr>
      <w:tr w:rsidR="00DF7A5B" w14:paraId="7F5932A5" w14:textId="77777777" w:rsidTr="008D019C">
        <w:tc>
          <w:tcPr>
            <w:tcW w:w="993" w:type="dxa"/>
            <w:hideMark/>
          </w:tcPr>
          <w:p w14:paraId="56C39AC8" w14:textId="5A6F2730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A</w:t>
            </w:r>
          </w:p>
        </w:tc>
        <w:tc>
          <w:tcPr>
            <w:tcW w:w="567" w:type="dxa"/>
            <w:hideMark/>
          </w:tcPr>
          <w:p w14:paraId="2915C2B3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hideMark/>
          </w:tcPr>
          <w:p w14:paraId="42DB10EA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hideMark/>
          </w:tcPr>
          <w:p w14:paraId="6924AA36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New Zealander</w:t>
            </w:r>
          </w:p>
        </w:tc>
        <w:tc>
          <w:tcPr>
            <w:tcW w:w="1276" w:type="dxa"/>
            <w:hideMark/>
          </w:tcPr>
          <w:p w14:paraId="3EA2C537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Head, lower limbs</w:t>
            </w:r>
          </w:p>
        </w:tc>
        <w:tc>
          <w:tcPr>
            <w:tcW w:w="993" w:type="dxa"/>
            <w:hideMark/>
          </w:tcPr>
          <w:p w14:paraId="0574A288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11</w:t>
            </w:r>
          </w:p>
        </w:tc>
        <w:tc>
          <w:tcPr>
            <w:tcW w:w="964" w:type="dxa"/>
            <w:hideMark/>
          </w:tcPr>
          <w:p w14:paraId="668BDCD2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64" w:type="dxa"/>
            <w:hideMark/>
          </w:tcPr>
          <w:p w14:paraId="1EA364F1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0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7D6446AA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0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34" w:type="dxa"/>
            <w:hideMark/>
          </w:tcPr>
          <w:p w14:paraId="0AF7F527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276" w:type="dxa"/>
            <w:hideMark/>
          </w:tcPr>
          <w:p w14:paraId="6584835A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850" w:type="dxa"/>
            <w:hideMark/>
          </w:tcPr>
          <w:p w14:paraId="27AFF7A7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15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hideMark/>
          </w:tcPr>
          <w:p w14:paraId="24BC80FC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11</w:t>
            </w:r>
          </w:p>
        </w:tc>
        <w:tc>
          <w:tcPr>
            <w:tcW w:w="709" w:type="dxa"/>
            <w:hideMark/>
          </w:tcPr>
          <w:p w14:paraId="6EAD09AD" w14:textId="77777777" w:rsidR="00DF7A5B" w:rsidRPr="0082246C" w:rsidRDefault="00DF7A5B" w:rsidP="008D019C">
            <w:pPr>
              <w:jc w:val="center"/>
              <w:rPr>
                <w:sz w:val="18"/>
                <w:szCs w:val="18"/>
              </w:rPr>
            </w:pPr>
            <w:r w:rsidRPr="0082246C">
              <w:rPr>
                <w:sz w:val="18"/>
                <w:szCs w:val="18"/>
              </w:rPr>
              <w:t>N/A</w:t>
            </w:r>
            <w:r w:rsidRPr="0082246C">
              <w:rPr>
                <w:sz w:val="18"/>
                <w:szCs w:val="18"/>
                <w:vertAlign w:val="superscript"/>
              </w:rPr>
              <w:t>h</w:t>
            </w:r>
          </w:p>
        </w:tc>
      </w:tr>
      <w:tr w:rsidR="00DF7A5B" w14:paraId="4846BBFD" w14:textId="77777777" w:rsidTr="008D019C">
        <w:tc>
          <w:tcPr>
            <w:tcW w:w="993" w:type="dxa"/>
            <w:hideMark/>
          </w:tcPr>
          <w:p w14:paraId="1BF8ED70" w14:textId="15E6C9E6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A</w:t>
            </w:r>
          </w:p>
        </w:tc>
        <w:tc>
          <w:tcPr>
            <w:tcW w:w="567" w:type="dxa"/>
            <w:hideMark/>
          </w:tcPr>
          <w:p w14:paraId="37B9A127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hideMark/>
          </w:tcPr>
          <w:p w14:paraId="6768293C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hideMark/>
          </w:tcPr>
          <w:p w14:paraId="2202DB5C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62A615DC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Neck, upper limbs, back, lower limbs, whole body</w:t>
            </w:r>
          </w:p>
        </w:tc>
        <w:tc>
          <w:tcPr>
            <w:tcW w:w="993" w:type="dxa"/>
            <w:hideMark/>
          </w:tcPr>
          <w:p w14:paraId="18A19707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20</w:t>
            </w:r>
          </w:p>
        </w:tc>
        <w:tc>
          <w:tcPr>
            <w:tcW w:w="964" w:type="dxa"/>
            <w:hideMark/>
          </w:tcPr>
          <w:p w14:paraId="0A2BB5EC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2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964" w:type="dxa"/>
            <w:hideMark/>
          </w:tcPr>
          <w:p w14:paraId="49EED20F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6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964" w:type="dxa"/>
            <w:hideMark/>
          </w:tcPr>
          <w:p w14:paraId="69FD738C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4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134" w:type="dxa"/>
            <w:hideMark/>
          </w:tcPr>
          <w:p w14:paraId="3B46A37E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5.29</w:t>
            </w:r>
          </w:p>
        </w:tc>
        <w:tc>
          <w:tcPr>
            <w:tcW w:w="1276" w:type="dxa"/>
            <w:hideMark/>
          </w:tcPr>
          <w:p w14:paraId="1FFAE640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5</w:t>
            </w:r>
          </w:p>
        </w:tc>
        <w:tc>
          <w:tcPr>
            <w:tcW w:w="850" w:type="dxa"/>
            <w:hideMark/>
          </w:tcPr>
          <w:p w14:paraId="775FF80B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13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hideMark/>
          </w:tcPr>
          <w:p w14:paraId="37BBB32F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  <w:hideMark/>
          </w:tcPr>
          <w:p w14:paraId="36D5EF36" w14:textId="77777777" w:rsidR="00DF7A5B" w:rsidRPr="0082246C" w:rsidRDefault="00DF7A5B" w:rsidP="008D019C">
            <w:pPr>
              <w:jc w:val="center"/>
              <w:rPr>
                <w:sz w:val="18"/>
                <w:szCs w:val="18"/>
              </w:rPr>
            </w:pPr>
            <w:r w:rsidRPr="0082246C">
              <w:rPr>
                <w:sz w:val="18"/>
                <w:szCs w:val="18"/>
              </w:rPr>
              <w:t>N/A</w:t>
            </w:r>
            <w:r w:rsidRPr="0082246C">
              <w:rPr>
                <w:sz w:val="18"/>
                <w:szCs w:val="18"/>
                <w:vertAlign w:val="superscript"/>
              </w:rPr>
              <w:t>h</w:t>
            </w:r>
          </w:p>
        </w:tc>
      </w:tr>
      <w:tr w:rsidR="00DF7A5B" w14:paraId="37B5352B" w14:textId="77777777" w:rsidTr="008D019C">
        <w:tc>
          <w:tcPr>
            <w:tcW w:w="993" w:type="dxa"/>
            <w:hideMark/>
          </w:tcPr>
          <w:p w14:paraId="5CA6BCCA" w14:textId="0764F1FF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A</w:t>
            </w:r>
          </w:p>
        </w:tc>
        <w:tc>
          <w:tcPr>
            <w:tcW w:w="567" w:type="dxa"/>
            <w:hideMark/>
          </w:tcPr>
          <w:p w14:paraId="03A57019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56</w:t>
            </w:r>
          </w:p>
        </w:tc>
        <w:tc>
          <w:tcPr>
            <w:tcW w:w="567" w:type="dxa"/>
            <w:hideMark/>
          </w:tcPr>
          <w:p w14:paraId="7CCA12F8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hideMark/>
          </w:tcPr>
          <w:p w14:paraId="6F46B485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Greek</w:t>
            </w:r>
          </w:p>
        </w:tc>
        <w:tc>
          <w:tcPr>
            <w:tcW w:w="1276" w:type="dxa"/>
            <w:hideMark/>
          </w:tcPr>
          <w:p w14:paraId="068838E6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Head, neck, whole body</w:t>
            </w:r>
          </w:p>
        </w:tc>
        <w:tc>
          <w:tcPr>
            <w:tcW w:w="993" w:type="dxa"/>
            <w:hideMark/>
          </w:tcPr>
          <w:p w14:paraId="32FB764B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28</w:t>
            </w:r>
          </w:p>
        </w:tc>
        <w:tc>
          <w:tcPr>
            <w:tcW w:w="964" w:type="dxa"/>
            <w:hideMark/>
          </w:tcPr>
          <w:p w14:paraId="73F5F190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2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964" w:type="dxa"/>
            <w:hideMark/>
          </w:tcPr>
          <w:p w14:paraId="3D4104BE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8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964" w:type="dxa"/>
            <w:hideMark/>
          </w:tcPr>
          <w:p w14:paraId="025FC85D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2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134" w:type="dxa"/>
            <w:hideMark/>
          </w:tcPr>
          <w:p w14:paraId="2F965B5F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276" w:type="dxa"/>
            <w:hideMark/>
          </w:tcPr>
          <w:p w14:paraId="363C1F36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</w:t>
            </w:r>
          </w:p>
        </w:tc>
        <w:tc>
          <w:tcPr>
            <w:tcW w:w="850" w:type="dxa"/>
            <w:hideMark/>
          </w:tcPr>
          <w:p w14:paraId="3B8620FA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3</w:t>
            </w:r>
          </w:p>
        </w:tc>
        <w:tc>
          <w:tcPr>
            <w:tcW w:w="1135" w:type="dxa"/>
            <w:hideMark/>
          </w:tcPr>
          <w:p w14:paraId="23ABDFCD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26</w:t>
            </w:r>
          </w:p>
        </w:tc>
        <w:tc>
          <w:tcPr>
            <w:tcW w:w="709" w:type="dxa"/>
            <w:hideMark/>
          </w:tcPr>
          <w:p w14:paraId="13B5922B" w14:textId="77777777" w:rsidR="00DF7A5B" w:rsidRPr="0082246C" w:rsidRDefault="00DF7A5B" w:rsidP="008D019C">
            <w:pPr>
              <w:jc w:val="center"/>
              <w:rPr>
                <w:sz w:val="18"/>
                <w:szCs w:val="18"/>
              </w:rPr>
            </w:pPr>
            <w:r w:rsidRPr="0082246C">
              <w:rPr>
                <w:sz w:val="18"/>
                <w:szCs w:val="18"/>
              </w:rPr>
              <w:t>N/A</w:t>
            </w:r>
            <w:r w:rsidRPr="0082246C">
              <w:rPr>
                <w:sz w:val="18"/>
                <w:szCs w:val="18"/>
                <w:vertAlign w:val="superscript"/>
              </w:rPr>
              <w:t>h</w:t>
            </w:r>
          </w:p>
        </w:tc>
      </w:tr>
      <w:tr w:rsidR="00DF7A5B" w14:paraId="04331E40" w14:textId="77777777" w:rsidTr="008D019C">
        <w:tc>
          <w:tcPr>
            <w:tcW w:w="993" w:type="dxa"/>
            <w:hideMark/>
          </w:tcPr>
          <w:p w14:paraId="3DC57947" w14:textId="2D8EAFD0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A</w:t>
            </w:r>
          </w:p>
        </w:tc>
        <w:tc>
          <w:tcPr>
            <w:tcW w:w="567" w:type="dxa"/>
            <w:hideMark/>
          </w:tcPr>
          <w:p w14:paraId="5BCA7DA5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48</w:t>
            </w:r>
          </w:p>
        </w:tc>
        <w:tc>
          <w:tcPr>
            <w:tcW w:w="567" w:type="dxa"/>
            <w:hideMark/>
          </w:tcPr>
          <w:p w14:paraId="02430F84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hideMark/>
          </w:tcPr>
          <w:p w14:paraId="61B6F5FF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43081693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Upper limbs, back</w:t>
            </w:r>
          </w:p>
        </w:tc>
        <w:tc>
          <w:tcPr>
            <w:tcW w:w="993" w:type="dxa"/>
            <w:hideMark/>
          </w:tcPr>
          <w:p w14:paraId="2856D534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9</w:t>
            </w:r>
          </w:p>
        </w:tc>
        <w:tc>
          <w:tcPr>
            <w:tcW w:w="964" w:type="dxa"/>
            <w:hideMark/>
          </w:tcPr>
          <w:p w14:paraId="263DF087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0</w:t>
            </w:r>
            <w:r>
              <w:rPr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964" w:type="dxa"/>
            <w:hideMark/>
          </w:tcPr>
          <w:p w14:paraId="31412D35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4" w:type="dxa"/>
            <w:hideMark/>
          </w:tcPr>
          <w:p w14:paraId="2C700CA4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8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134" w:type="dxa"/>
            <w:hideMark/>
          </w:tcPr>
          <w:p w14:paraId="61A1C6DE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276" w:type="dxa"/>
            <w:hideMark/>
          </w:tcPr>
          <w:p w14:paraId="165723F1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50" w:type="dxa"/>
            <w:hideMark/>
          </w:tcPr>
          <w:p w14:paraId="280AA09B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11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hideMark/>
          </w:tcPr>
          <w:p w14:paraId="3AC01BCC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8.5</w:t>
            </w:r>
          </w:p>
        </w:tc>
        <w:tc>
          <w:tcPr>
            <w:tcW w:w="709" w:type="dxa"/>
            <w:hideMark/>
          </w:tcPr>
          <w:p w14:paraId="76F73181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</w:tr>
      <w:tr w:rsidR="00DF7A5B" w14:paraId="3A0D8C28" w14:textId="77777777" w:rsidTr="008D019C">
        <w:tc>
          <w:tcPr>
            <w:tcW w:w="993" w:type="dxa"/>
            <w:hideMark/>
          </w:tcPr>
          <w:p w14:paraId="381C1E72" w14:textId="2EE7868B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ID_A</w:t>
            </w:r>
          </w:p>
        </w:tc>
        <w:tc>
          <w:tcPr>
            <w:tcW w:w="567" w:type="dxa"/>
            <w:hideMark/>
          </w:tcPr>
          <w:p w14:paraId="29C8C0CD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33</w:t>
            </w:r>
          </w:p>
        </w:tc>
        <w:tc>
          <w:tcPr>
            <w:tcW w:w="567" w:type="dxa"/>
            <w:hideMark/>
          </w:tcPr>
          <w:p w14:paraId="15993398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F</w:t>
            </w:r>
          </w:p>
        </w:tc>
        <w:tc>
          <w:tcPr>
            <w:tcW w:w="992" w:type="dxa"/>
            <w:hideMark/>
          </w:tcPr>
          <w:p w14:paraId="315D0DC2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hideMark/>
          </w:tcPr>
          <w:p w14:paraId="59E5A683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Neck, upper limbs, back, whole body, abdomen</w:t>
            </w:r>
          </w:p>
        </w:tc>
        <w:tc>
          <w:tcPr>
            <w:tcW w:w="993" w:type="dxa"/>
            <w:hideMark/>
          </w:tcPr>
          <w:p w14:paraId="5A31E407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3.5</w:t>
            </w:r>
          </w:p>
        </w:tc>
        <w:tc>
          <w:tcPr>
            <w:tcW w:w="964" w:type="dxa"/>
            <w:hideMark/>
          </w:tcPr>
          <w:p w14:paraId="4705C4B9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22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4358C16D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34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hideMark/>
          </w:tcPr>
          <w:p w14:paraId="3F0152BB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26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1134" w:type="dxa"/>
            <w:hideMark/>
          </w:tcPr>
          <w:p w14:paraId="30CFAB7F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276" w:type="dxa"/>
            <w:hideMark/>
          </w:tcPr>
          <w:p w14:paraId="29F2FFA1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  <w:hideMark/>
          </w:tcPr>
          <w:p w14:paraId="6A458AD1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27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hideMark/>
          </w:tcPr>
          <w:p w14:paraId="08EB7122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14:paraId="4B5FECD5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</w:tr>
      <w:tr w:rsidR="00DF7A5B" w14:paraId="0D57AFC8" w14:textId="77777777" w:rsidTr="008D019C"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34C6C023" w14:textId="77777777" w:rsidR="00DF7A5B" w:rsidRDefault="00DF7A5B" w:rsidP="008D019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D_A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47C5BDE1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08123F4D" w14:textId="77777777" w:rsidR="00DF7A5B" w:rsidRPr="0097613D" w:rsidRDefault="00DF7A5B" w:rsidP="008D019C">
            <w:pPr>
              <w:jc w:val="center"/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3F13294A" w14:textId="77777777" w:rsidR="00DF7A5B" w:rsidRPr="0097613D" w:rsidRDefault="00DF7A5B" w:rsidP="008D019C">
            <w:pPr>
              <w:rPr>
                <w:sz w:val="18"/>
                <w:szCs w:val="18"/>
              </w:rPr>
            </w:pPr>
            <w:r w:rsidRPr="0097613D">
              <w:rPr>
                <w:sz w:val="18"/>
                <w:szCs w:val="18"/>
              </w:rPr>
              <w:t>Australi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D23DE30" w14:textId="77777777" w:rsidR="00DF7A5B" w:rsidRPr="0030330E" w:rsidRDefault="00DF7A5B" w:rsidP="008D019C">
            <w:pPr>
              <w:rPr>
                <w:sz w:val="18"/>
                <w:szCs w:val="18"/>
              </w:rPr>
            </w:pPr>
            <w:r w:rsidRPr="0030330E">
              <w:rPr>
                <w:sz w:val="18"/>
                <w:szCs w:val="18"/>
              </w:rPr>
              <w:t>Back, abdome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440FBD44" w14:textId="77777777" w:rsidR="00DF7A5B" w:rsidRPr="006C6D7C" w:rsidRDefault="00DF7A5B" w:rsidP="008D019C">
            <w:pPr>
              <w:jc w:val="center"/>
              <w:rPr>
                <w:sz w:val="18"/>
                <w:szCs w:val="18"/>
                <w:highlight w:val="magenta"/>
              </w:rPr>
            </w:pPr>
            <w:r w:rsidRPr="0097613D">
              <w:rPr>
                <w:sz w:val="18"/>
                <w:szCs w:val="18"/>
              </w:rPr>
              <w:t>2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14:paraId="2ADCADC6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8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14:paraId="6F035720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8</w:t>
            </w:r>
            <w:r w:rsidRPr="004D28AF">
              <w:rPr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14:paraId="6E324A6D" w14:textId="77777777" w:rsidR="00DF7A5B" w:rsidRPr="00317F56" w:rsidRDefault="00DF7A5B" w:rsidP="008D019C">
            <w:pPr>
              <w:jc w:val="center"/>
              <w:rPr>
                <w:sz w:val="18"/>
                <w:szCs w:val="18"/>
                <w:highlight w:val="yellow"/>
              </w:rPr>
            </w:pPr>
            <w:r w:rsidRPr="00317F56">
              <w:rPr>
                <w:color w:val="000000"/>
                <w:sz w:val="18"/>
                <w:szCs w:val="18"/>
              </w:rPr>
              <w:t>18</w:t>
            </w:r>
            <w:r w:rsidRPr="004D28AF">
              <w:rPr>
                <w:sz w:val="16"/>
                <w:szCs w:val="16"/>
                <w:vertAlign w:val="superscript"/>
              </w:rPr>
              <w:t xml:space="preserve"> 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1A5E35B4" w14:textId="77777777" w:rsidR="00DF7A5B" w:rsidRPr="00777FAF" w:rsidRDefault="00DF7A5B" w:rsidP="008D019C">
            <w:pPr>
              <w:jc w:val="center"/>
              <w:rPr>
                <w:sz w:val="18"/>
                <w:szCs w:val="18"/>
              </w:rPr>
            </w:pPr>
            <w:r w:rsidRPr="00777FAF">
              <w:rPr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B3F08D8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2C4300C4" w14:textId="77777777" w:rsidR="00DF7A5B" w:rsidRPr="0024157A" w:rsidRDefault="00DF7A5B" w:rsidP="008D019C">
            <w:pPr>
              <w:jc w:val="center"/>
              <w:rPr>
                <w:sz w:val="18"/>
                <w:szCs w:val="18"/>
              </w:rPr>
            </w:pPr>
            <w:r w:rsidRPr="0024157A">
              <w:rPr>
                <w:sz w:val="18"/>
                <w:szCs w:val="18"/>
              </w:rPr>
              <w:t>16</w:t>
            </w:r>
            <w:r w:rsidRPr="00C32526">
              <w:rPr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hideMark/>
          </w:tcPr>
          <w:p w14:paraId="21811ED2" w14:textId="77777777" w:rsidR="00DF7A5B" w:rsidRPr="0021305C" w:rsidRDefault="00DF7A5B" w:rsidP="008D019C">
            <w:pPr>
              <w:jc w:val="center"/>
              <w:rPr>
                <w:sz w:val="18"/>
                <w:szCs w:val="18"/>
              </w:rPr>
            </w:pPr>
            <w:r w:rsidRPr="0021305C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18819EE" w14:textId="77777777" w:rsidR="00DF7A5B" w:rsidRDefault="00DF7A5B" w:rsidP="008D019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</w:tr>
    </w:tbl>
    <w:p w14:paraId="0DC65059" w14:textId="77FF49EB" w:rsidR="00F93FD4" w:rsidRPr="00DF7A5B" w:rsidRDefault="00DF7A5B" w:rsidP="00DF7A5B">
      <w:r w:rsidRPr="00EA5C84">
        <w:rPr>
          <w:i/>
          <w:iCs/>
          <w:sz w:val="18"/>
          <w:szCs w:val="18"/>
        </w:rPr>
        <w:t>Notes.</w:t>
      </w:r>
      <w:r w:rsidRPr="00EA5C84">
        <w:rPr>
          <w:sz w:val="18"/>
          <w:szCs w:val="18"/>
          <w:vertAlign w:val="superscript"/>
        </w:rPr>
        <w:t xml:space="preserve"> a </w:t>
      </w:r>
      <w:r w:rsidRPr="00EA5C84">
        <w:rPr>
          <w:sz w:val="18"/>
          <w:szCs w:val="18"/>
        </w:rPr>
        <w:t xml:space="preserve">head = head/face, upper limbs = shoulders/upper limbs, back = back/spine/sacrum, abdomen = abdomen, pelvic, genitals, buttocks, groin, </w:t>
      </w:r>
      <w:r w:rsidRPr="00EA5C84">
        <w:rPr>
          <w:sz w:val="18"/>
          <w:szCs w:val="18"/>
          <w:vertAlign w:val="superscript"/>
        </w:rPr>
        <w:t xml:space="preserve">b </w:t>
      </w:r>
      <w:r w:rsidRPr="00EA5C84">
        <w:rPr>
          <w:sz w:val="18"/>
          <w:szCs w:val="18"/>
        </w:rPr>
        <w:t xml:space="preserve">mild score, </w:t>
      </w:r>
      <w:r w:rsidRPr="00EA5C84">
        <w:rPr>
          <w:sz w:val="18"/>
          <w:szCs w:val="18"/>
          <w:vertAlign w:val="superscript"/>
        </w:rPr>
        <w:t>c</w:t>
      </w:r>
      <w:r w:rsidRPr="00EA5C84">
        <w:rPr>
          <w:sz w:val="18"/>
          <w:szCs w:val="18"/>
        </w:rPr>
        <w:t xml:space="preserve"> moderate score, </w:t>
      </w:r>
      <w:r w:rsidRPr="00EA5C84">
        <w:rPr>
          <w:sz w:val="18"/>
          <w:szCs w:val="18"/>
          <w:vertAlign w:val="superscript"/>
        </w:rPr>
        <w:t xml:space="preserve">d </w:t>
      </w:r>
      <w:r w:rsidRPr="00EA5C84">
        <w:rPr>
          <w:sz w:val="18"/>
          <w:szCs w:val="18"/>
        </w:rPr>
        <w:t xml:space="preserve">severe score, </w:t>
      </w:r>
      <w:r w:rsidRPr="00EA5C84">
        <w:rPr>
          <w:sz w:val="18"/>
          <w:szCs w:val="18"/>
          <w:vertAlign w:val="superscript"/>
        </w:rPr>
        <w:t>e</w:t>
      </w:r>
      <w:r w:rsidRPr="00EA5C84">
        <w:rPr>
          <w:sz w:val="18"/>
          <w:szCs w:val="18"/>
        </w:rPr>
        <w:t xml:space="preserve"> extremely severe score, </w:t>
      </w:r>
      <w:proofErr w:type="spellStart"/>
      <w:r w:rsidRPr="00EA5C84">
        <w:rPr>
          <w:sz w:val="18"/>
          <w:szCs w:val="18"/>
          <w:vertAlign w:val="superscript"/>
        </w:rPr>
        <w:t>f</w:t>
      </w:r>
      <w:r w:rsidRPr="00EA5C84">
        <w:rPr>
          <w:sz w:val="18"/>
          <w:szCs w:val="18"/>
        </w:rPr>
        <w:t>score</w:t>
      </w:r>
      <w:proofErr w:type="spellEnd"/>
      <w:r w:rsidRPr="00EA5C84">
        <w:rPr>
          <w:sz w:val="18"/>
          <w:szCs w:val="18"/>
        </w:rPr>
        <w:t xml:space="preserve"> has met the cut-off for the scale as </w:t>
      </w:r>
      <w:r>
        <w:rPr>
          <w:sz w:val="18"/>
          <w:szCs w:val="18"/>
        </w:rPr>
        <w:t>risk of unsafe opioid use</w:t>
      </w:r>
      <w:r w:rsidRPr="00EA5C84">
        <w:rPr>
          <w:sz w:val="18"/>
          <w:szCs w:val="18"/>
        </w:rPr>
        <w:t xml:space="preserve">, </w:t>
      </w:r>
      <w:r w:rsidRPr="00EA5C84">
        <w:rPr>
          <w:sz w:val="18"/>
          <w:szCs w:val="18"/>
          <w:vertAlign w:val="superscript"/>
        </w:rPr>
        <w:t xml:space="preserve">g </w:t>
      </w:r>
      <w:r w:rsidRPr="00EA5C84">
        <w:rPr>
          <w:sz w:val="18"/>
          <w:szCs w:val="18"/>
        </w:rPr>
        <w:t xml:space="preserve">missing, </w:t>
      </w:r>
      <w:proofErr w:type="spellStart"/>
      <w:r w:rsidRPr="00EA5C84">
        <w:rPr>
          <w:sz w:val="18"/>
          <w:szCs w:val="18"/>
          <w:vertAlign w:val="superscript"/>
        </w:rPr>
        <w:t>h</w:t>
      </w:r>
      <w:r w:rsidRPr="00EA5C84">
        <w:rPr>
          <w:sz w:val="18"/>
          <w:szCs w:val="18"/>
        </w:rPr>
        <w:t>Patients</w:t>
      </w:r>
      <w:proofErr w:type="spellEnd"/>
      <w:r w:rsidRPr="00EA5C84">
        <w:rPr>
          <w:sz w:val="18"/>
          <w:szCs w:val="18"/>
        </w:rPr>
        <w:t xml:space="preserve"> were using methadone and dose could not be calculated.</w:t>
      </w:r>
      <w:r>
        <w:rPr>
          <w:sz w:val="18"/>
          <w:szCs w:val="18"/>
        </w:rPr>
        <w:t xml:space="preserve"> </w:t>
      </w:r>
      <w:r w:rsidRPr="00EA5C84">
        <w:rPr>
          <w:sz w:val="18"/>
          <w:szCs w:val="18"/>
        </w:rPr>
        <w:t xml:space="preserve">K6 = Kessler Screening Scale for Psychological Distress 6; </w:t>
      </w:r>
      <w:r>
        <w:rPr>
          <w:sz w:val="18"/>
          <w:szCs w:val="18"/>
        </w:rPr>
        <w:t>BI</w:t>
      </w:r>
      <w:r w:rsidRPr="00EA5C84">
        <w:rPr>
          <w:sz w:val="18"/>
          <w:szCs w:val="18"/>
        </w:rPr>
        <w:t xml:space="preserve"> = Brief Pain Inventory; DASS-D = DASS-21 Depression subscale, DASS-A = DASS-21 Anxiety subscale, DASS-S = DASS-21 Stress subscale, COMM = Current Opioid Misuse Measure, OME = Oral Morphine Equivalence (daily). PID_P refers to patients from </w:t>
      </w:r>
      <w:r>
        <w:rPr>
          <w:sz w:val="18"/>
          <w:szCs w:val="18"/>
        </w:rPr>
        <w:t>the pain clinic</w:t>
      </w:r>
      <w:r w:rsidRPr="00EA5C84">
        <w:rPr>
          <w:sz w:val="18"/>
          <w:szCs w:val="18"/>
        </w:rPr>
        <w:t xml:space="preserve"> and PID_A refers to patients from specialist addiction services.</w:t>
      </w:r>
    </w:p>
    <w:sectPr w:rsidR="00F93FD4" w:rsidRPr="00DF7A5B" w:rsidSect="00DF7A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5B"/>
    <w:rsid w:val="00024401"/>
    <w:rsid w:val="00194C42"/>
    <w:rsid w:val="001D6DBA"/>
    <w:rsid w:val="0080087A"/>
    <w:rsid w:val="00940BE0"/>
    <w:rsid w:val="00AB23A9"/>
    <w:rsid w:val="00C72EE9"/>
    <w:rsid w:val="00DF7A5B"/>
    <w:rsid w:val="00F9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743FE"/>
  <w15:chartTrackingRefBased/>
  <w15:docId w15:val="{4AA1D91A-9615-254F-A4FB-D68BD7F52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A5B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A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A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phinston</dc:creator>
  <cp:keywords/>
  <dc:description/>
  <cp:lastModifiedBy>Rachel Elphinston</cp:lastModifiedBy>
  <cp:revision>2</cp:revision>
  <dcterms:created xsi:type="dcterms:W3CDTF">2024-11-12T10:34:00Z</dcterms:created>
  <dcterms:modified xsi:type="dcterms:W3CDTF">2024-11-12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2T10:10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bb87776-19a7-4961-9a38-e749e40f54cd</vt:lpwstr>
  </property>
  <property fmtid="{D5CDD505-2E9C-101B-9397-08002B2CF9AE}" pid="8" name="MSIP_Label_0f488380-630a-4f55-a077-a19445e3f360_ContentBits">
    <vt:lpwstr>0</vt:lpwstr>
  </property>
</Properties>
</file>